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/>
      </w:pPr>
      <w:r>
        <w:rPr>
          <w:b/>
        </w:rPr>
        <w:t>T</w:t>
      </w:r>
      <w:r>
        <w:rPr>
          <w:b/>
          <w:lang w:eastAsia="zh-TW"/>
        </w:rPr>
        <w:t xml:space="preserve">able </w:t>
      </w:r>
      <w:r>
        <w:rPr>
          <w:b/>
          <w:lang w:eastAsia="zh-TW"/>
        </w:rPr>
        <w:t>S3.</w:t>
      </w:r>
      <w:r>
        <w:rPr/>
        <w:t xml:space="preserve"> </w:t>
      </w:r>
      <w:r>
        <w:rPr>
          <w:b/>
        </w:rPr>
        <w:t>Primers used for complete genome sequencing on eight EV71 strains</w:t>
      </w:r>
    </w:p>
    <w:tbl>
      <w:tblPr>
        <w:tblW w:w="10991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441"/>
        <w:gridCol w:w="5411"/>
        <w:gridCol w:w="1800"/>
      </w:tblGrid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irus strain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Primer number</w:t>
            </w:r>
          </w:p>
        </w:tc>
        <w:tc>
          <w:tcPr>
            <w:tcW w:w="5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Primer sequence (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' - 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Genomic 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PCR product size)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EV71 subgenotype C4*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037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TAAAACAGCCTGTGGGTT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281-283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213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CCGCAACTTTCATGGTGT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5218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AGCACTTCTGTBWCCCCG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01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522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AACACGGACACCCAAAGTAG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112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CCCTGAATGCGGCTAATC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 xml:space="preserve">-VP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(1162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580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GYGGGCTAATAGGYACAA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84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GCCCACAYCARTGGATHA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VP2-VP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569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85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CTGACCACTGNGTRTART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583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TGTTYAGAGCYGAYCCYG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3-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2142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06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TCATTGAACTTCTTGAGCC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75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GCCTATATAATAGCACTAG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3-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363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77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GTAGACACTATACCGACG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5, 06, 08, 0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53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TGAGACCACTCTTGATA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1-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075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54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CGTCTGCAAAGCCAACG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75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GCCTATATAATAGCACTAG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3-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048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8459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GTCGGTTTACCACTCTAAAG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53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TGAGACCACTCTTGATA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1-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727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8459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GTCGGTTTACCACTCTAAAG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90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val="en-US" w:eastAsia="en-US"/>
              </w:rPr>
              <w:t>AGGAGTGAYTAYGAYATH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2B-2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623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91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val="en-US" w:eastAsia="en-US"/>
              </w:rPr>
              <w:t>CCATCAAARTGRTCNGGRT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619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AGTTCAAGAGCAAACACC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2C-3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646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0256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GGTTCTTTGTTTCCCTCG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5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619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AGTTCAAGAGCAAACACC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2C-3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612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12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ACACTAGGTTCTAACTTGG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619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AGTTCAAGAGCAAACACC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2C-3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655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997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AAGACAGCTGGCTCCTT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900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ACAAGGAGARATHCART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3C-3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55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901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GACCATAYTTRTCCATRT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, 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40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CTTCACACTAGTGCAGGT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3D-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177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41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488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ACTCAATGATTAACAACAT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3D-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619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41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05, 06, 07, 08, 09, 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8052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CCGATGAACAGTTTCCAT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3D-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369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41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EV71 subgenotype C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strain V08-223607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037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TAAAACAGCCTGTGGGTT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64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5225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CCTCCGGCCCCTGAATG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5218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AAGCACTTCTGTBWCCCCG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01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522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AACACGGACACCCAAAGTAG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112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CCCTGAATGCGGCTAATC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 xml:space="preserve">-VP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(1162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580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GYGGGCTAATAGGYACAA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84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GCCCACAYCARTGGATHA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VP2-VP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569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85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CTGACCACTGNGTRTART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583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TGTTYAGAGCYGAYCCYG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3-2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2111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639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GCTTCTGAGCCATCGGAA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756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CGCTGAAATTGGAGCA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VP1-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848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757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TCCCAAACAAGATTTGCCC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90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val="en-US" w:eastAsia="en-US"/>
              </w:rPr>
              <w:t>AGGAGTGAYTAYGAYATH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2B-2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623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891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val="en-US" w:eastAsia="en-US"/>
              </w:rPr>
              <w:t>CCATCAAARTGRTCNGGRT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14619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AGTTCAAGAGCAAACACC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2C-3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647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0774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CTGGCTCTTTGTTGCCCT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900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ACAAGGAGARATHCART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 xml:space="preserve">3C-3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55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7901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GACCATAYTTRTCCATRT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641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CTAGGCATCAAGAAGAGGG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3D-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1145 bp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418 R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21758 F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AAACAGGCAAGGAGTATG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3D-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????;Arial Unicode MS" w:cs="Times New Roman" w:ascii="Times New Roman" w:hAnsi="Times New Roman"/>
                <w:sz w:val="20"/>
                <w:szCs w:val="20"/>
              </w:rPr>
              <w:t>U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(475 bp)</w:t>
            </w:r>
          </w:p>
        </w:tc>
      </w:tr>
      <w:tr>
        <w:trPr/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LPW418R</w:t>
            </w:r>
          </w:p>
        </w:tc>
        <w:tc>
          <w:tcPr>
            <w:tcW w:w="5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left="-1080" w:hanging="0"/>
        <w:rPr>
          <w:sz w:val="20"/>
        </w:rPr>
      </w:pPr>
      <w:r>
        <w:rPr>
          <w:sz w:val="20"/>
        </w:rPr>
        <w:t>F, forward primer; R, reverse primer.</w:t>
      </w:r>
    </w:p>
    <w:p>
      <w:pPr>
        <w:pStyle w:val="Normal"/>
        <w:autoSpaceDE w:val="false"/>
        <w:ind w:left="-1080" w:right="-1080" w:hanging="0"/>
        <w:jc w:val="both"/>
        <w:rPr>
          <w:sz w:val="18"/>
          <w:szCs w:val="18"/>
        </w:rPr>
      </w:pPr>
      <w:r>
        <w:rPr>
          <w:sz w:val="18"/>
          <w:szCs w:val="18"/>
        </w:rPr>
        <w:t>*For EV71 subgenotype C4 (proposed genotype D) strains, 04: V04-2218217; 05: V05-2243055; 06: V06-2218645; 07: V07-2231013; 08: V08-2221581; 09: V09-2225777; 10: V10-2234054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53:00Z</dcterms:created>
  <dc:creator>csabay</dc:creator>
  <dc:description/>
  <cp:keywords/>
  <dc:language>en-US</dc:language>
  <cp:lastModifiedBy>csabay</cp:lastModifiedBy>
  <dcterms:modified xsi:type="dcterms:W3CDTF">2013-07-02T07:53:00Z</dcterms:modified>
  <cp:revision>1</cp:revision>
  <dc:subject/>
  <dc:title/>
</cp:coreProperties>
</file>